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9C30BE" w14:textId="77777777" w:rsidR="00131A69" w:rsidRDefault="00131A69">
      <w:pPr>
        <w:rPr>
          <w:b/>
        </w:rPr>
      </w:pPr>
      <w:bookmarkStart w:id="0" w:name="_GoBack"/>
      <w:bookmarkEnd w:id="0"/>
      <w:r>
        <w:rPr>
          <w:b/>
        </w:rPr>
        <w:t xml:space="preserve">Online supplementary material </w:t>
      </w:r>
    </w:p>
    <w:p w14:paraId="3AC46E25" w14:textId="77777777" w:rsidR="001F2DB8" w:rsidRPr="001F2DB8" w:rsidRDefault="001F2DB8" w:rsidP="001F2DB8">
      <w:pPr>
        <w:spacing w:line="360" w:lineRule="auto"/>
        <w:rPr>
          <w:rFonts w:cstheme="minorHAnsi"/>
          <w:b/>
          <w:sz w:val="24"/>
        </w:rPr>
      </w:pPr>
      <w:bookmarkStart w:id="1" w:name="_Hlk184040533"/>
      <w:r w:rsidRPr="001F2DB8">
        <w:rPr>
          <w:rFonts w:cstheme="minorHAnsi"/>
          <w:b/>
          <w:sz w:val="24"/>
        </w:rPr>
        <w:t>Thiamine concentration in human milk is correlated with maternal and infant thiamine status: a cross-sectional analysis of the Lao Thiamine Study</w:t>
      </w:r>
    </w:p>
    <w:bookmarkEnd w:id="1"/>
    <w:p w14:paraId="138511FB" w14:textId="77777777" w:rsidR="00131A69" w:rsidRDefault="00131A69">
      <w:pPr>
        <w:rPr>
          <w:b/>
        </w:rPr>
      </w:pPr>
    </w:p>
    <w:p w14:paraId="7CB8C996" w14:textId="77777777" w:rsidR="00632DD1" w:rsidRPr="00F1071F" w:rsidRDefault="00632DD1" w:rsidP="00632DD1">
      <w:pPr>
        <w:rPr>
          <w:rFonts w:cstheme="minorHAnsi"/>
        </w:rPr>
      </w:pPr>
    </w:p>
    <w:p w14:paraId="356B6186" w14:textId="77777777" w:rsidR="005406E5" w:rsidRPr="005406E5" w:rsidRDefault="005406E5" w:rsidP="005406E5"/>
    <w:p w14:paraId="73891B08" w14:textId="4089D101" w:rsidR="005406E5" w:rsidRPr="005406E5" w:rsidRDefault="00632DD1" w:rsidP="005406E5"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Page</w:t>
      </w:r>
    </w:p>
    <w:p w14:paraId="53BFBB3C" w14:textId="13F3BBB5" w:rsidR="00632DD1" w:rsidRPr="00F1071F" w:rsidRDefault="00632DD1" w:rsidP="00632DD1">
      <w:pPr>
        <w:rPr>
          <w:rFonts w:cstheme="minorHAnsi"/>
        </w:rPr>
      </w:pP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5"/>
        <w:gridCol w:w="895"/>
      </w:tblGrid>
      <w:tr w:rsidR="00632DD1" w14:paraId="3764E4C9" w14:textId="77777777" w:rsidTr="00632DD1">
        <w:tc>
          <w:tcPr>
            <w:tcW w:w="8455" w:type="dxa"/>
          </w:tcPr>
          <w:p w14:paraId="28EE3DC2" w14:textId="39B5FC55" w:rsidR="00632DD1" w:rsidRDefault="00716068" w:rsidP="005406E5">
            <w:r w:rsidRPr="00CC4631">
              <w:rPr>
                <w:rFonts w:cstheme="minorHAnsi"/>
                <w:b/>
              </w:rPr>
              <w:t>Supplementary</w:t>
            </w:r>
            <w:r>
              <w:rPr>
                <w:rFonts w:cstheme="minorHAnsi"/>
              </w:rPr>
              <w:t xml:space="preserve"> </w:t>
            </w:r>
            <w:r w:rsidR="00632DD1">
              <w:rPr>
                <w:rFonts w:cstheme="minorHAnsi"/>
                <w:b/>
              </w:rPr>
              <w:t>T</w:t>
            </w:r>
            <w:r w:rsidR="00632DD1" w:rsidRPr="00F1071F">
              <w:rPr>
                <w:rFonts w:cstheme="minorHAnsi"/>
                <w:b/>
              </w:rPr>
              <w:t xml:space="preserve">able </w:t>
            </w:r>
            <w:r w:rsidR="00632DD1">
              <w:rPr>
                <w:rFonts w:cstheme="minorHAnsi"/>
                <w:b/>
              </w:rPr>
              <w:t>S</w:t>
            </w:r>
            <w:r w:rsidR="00632DD1" w:rsidRPr="00F1071F">
              <w:rPr>
                <w:rFonts w:cstheme="minorHAnsi"/>
                <w:b/>
              </w:rPr>
              <w:t>1</w:t>
            </w:r>
            <w:r w:rsidR="00632DD1" w:rsidRPr="00F1071F">
              <w:rPr>
                <w:rFonts w:cstheme="minorHAnsi"/>
              </w:rPr>
              <w:t>: Eligibility criteria for study participants in the Lao Thiamine Study</w:t>
            </w:r>
          </w:p>
        </w:tc>
        <w:tc>
          <w:tcPr>
            <w:tcW w:w="895" w:type="dxa"/>
          </w:tcPr>
          <w:p w14:paraId="4FEC211E" w14:textId="28AB78B0" w:rsidR="00632DD1" w:rsidRDefault="00632DD1" w:rsidP="005406E5">
            <w:r>
              <w:t>2</w:t>
            </w:r>
          </w:p>
          <w:p w14:paraId="56C3FA44" w14:textId="38813572" w:rsidR="00632DD1" w:rsidRDefault="00632DD1" w:rsidP="005406E5"/>
        </w:tc>
      </w:tr>
      <w:tr w:rsidR="00632DD1" w14:paraId="6CCD989E" w14:textId="77777777" w:rsidTr="00632DD1">
        <w:tc>
          <w:tcPr>
            <w:tcW w:w="8455" w:type="dxa"/>
          </w:tcPr>
          <w:p w14:paraId="34A9C3F1" w14:textId="7189B84C" w:rsidR="00632DD1" w:rsidRDefault="00DE6820" w:rsidP="005406E5">
            <w:r w:rsidRPr="001F2DB8">
              <w:rPr>
                <w:b/>
              </w:rPr>
              <w:t>Supplementary Figure S1</w:t>
            </w:r>
            <w:r>
              <w:t xml:space="preserve">: </w:t>
            </w:r>
            <w:r w:rsidR="001F2DB8" w:rsidRPr="00DE6820">
              <w:rPr>
                <w:rFonts w:cstheme="minorHAnsi"/>
              </w:rPr>
              <w:t>Human milk thiamine concentration by</w:t>
            </w:r>
            <w:r w:rsidR="001F2DB8">
              <w:rPr>
                <w:rFonts w:cstheme="minorHAnsi"/>
                <w:b/>
              </w:rPr>
              <w:t xml:space="preserve"> </w:t>
            </w:r>
            <w:r w:rsidR="001F2DB8">
              <w:rPr>
                <w:rFonts w:cstheme="minorHAnsi"/>
              </w:rPr>
              <w:t>infant age</w:t>
            </w:r>
          </w:p>
        </w:tc>
        <w:tc>
          <w:tcPr>
            <w:tcW w:w="895" w:type="dxa"/>
          </w:tcPr>
          <w:p w14:paraId="6FCED4FB" w14:textId="4B703A50" w:rsidR="00632DD1" w:rsidRDefault="001F2DB8" w:rsidP="005406E5">
            <w:r>
              <w:t>4</w:t>
            </w:r>
          </w:p>
        </w:tc>
      </w:tr>
      <w:tr w:rsidR="00632DD1" w14:paraId="1F8EC677" w14:textId="77777777" w:rsidTr="00632DD1">
        <w:tc>
          <w:tcPr>
            <w:tcW w:w="8455" w:type="dxa"/>
          </w:tcPr>
          <w:p w14:paraId="2664D3EB" w14:textId="77777777" w:rsidR="00632DD1" w:rsidRDefault="00632DD1" w:rsidP="005406E5"/>
        </w:tc>
        <w:tc>
          <w:tcPr>
            <w:tcW w:w="895" w:type="dxa"/>
          </w:tcPr>
          <w:p w14:paraId="0522B538" w14:textId="4F7D7547" w:rsidR="00632DD1" w:rsidRDefault="00632DD1" w:rsidP="005406E5"/>
        </w:tc>
      </w:tr>
      <w:tr w:rsidR="005C0359" w14:paraId="296D13A0" w14:textId="77777777" w:rsidTr="00632DD1">
        <w:tc>
          <w:tcPr>
            <w:tcW w:w="8455" w:type="dxa"/>
          </w:tcPr>
          <w:p w14:paraId="6E0A70CF" w14:textId="436DDAE7" w:rsidR="005C0359" w:rsidRDefault="005C0359" w:rsidP="00186E9D">
            <w:pPr>
              <w:rPr>
                <w:b/>
              </w:rPr>
            </w:pPr>
          </w:p>
        </w:tc>
        <w:tc>
          <w:tcPr>
            <w:tcW w:w="895" w:type="dxa"/>
          </w:tcPr>
          <w:p w14:paraId="219698B5" w14:textId="1B0900BC" w:rsidR="005C0359" w:rsidRDefault="005C0359" w:rsidP="005406E5"/>
        </w:tc>
      </w:tr>
    </w:tbl>
    <w:p w14:paraId="6DDEFB70" w14:textId="77777777" w:rsidR="005406E5" w:rsidRPr="005406E5" w:rsidRDefault="005406E5" w:rsidP="005406E5"/>
    <w:p w14:paraId="1E60E982" w14:textId="77777777" w:rsidR="005406E5" w:rsidRPr="005406E5" w:rsidRDefault="005406E5" w:rsidP="005406E5"/>
    <w:p w14:paraId="06EAD069" w14:textId="77777777" w:rsidR="005406E5" w:rsidRPr="005406E5" w:rsidRDefault="005406E5" w:rsidP="005406E5"/>
    <w:p w14:paraId="7949F7C0" w14:textId="77777777" w:rsidR="005406E5" w:rsidRDefault="005406E5" w:rsidP="005406E5"/>
    <w:p w14:paraId="25B27604" w14:textId="77777777" w:rsidR="005406E5" w:rsidRDefault="005406E5" w:rsidP="005406E5">
      <w:pPr>
        <w:tabs>
          <w:tab w:val="left" w:pos="6030"/>
        </w:tabs>
      </w:pPr>
      <w:r>
        <w:tab/>
      </w:r>
    </w:p>
    <w:p w14:paraId="4A663545" w14:textId="77777777" w:rsidR="005406E5" w:rsidRPr="005406E5" w:rsidRDefault="005406E5" w:rsidP="005406E5">
      <w:pPr>
        <w:tabs>
          <w:tab w:val="left" w:pos="6030"/>
        </w:tabs>
        <w:sectPr w:rsidR="005406E5" w:rsidRPr="005406E5" w:rsidSect="00540A0E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p w14:paraId="4E166C49" w14:textId="17C7EAC3" w:rsidR="00734C60" w:rsidRPr="00F1071F" w:rsidRDefault="00716068" w:rsidP="00734C60">
      <w:pPr>
        <w:rPr>
          <w:rFonts w:cstheme="minorHAnsi"/>
        </w:rPr>
      </w:pPr>
      <w:r w:rsidRPr="00CC4631">
        <w:rPr>
          <w:rFonts w:cstheme="minorHAnsi"/>
          <w:b/>
        </w:rPr>
        <w:lastRenderedPageBreak/>
        <w:t>Supplementary</w:t>
      </w:r>
      <w:r>
        <w:rPr>
          <w:rFonts w:cstheme="minorHAnsi"/>
        </w:rPr>
        <w:t xml:space="preserve"> </w:t>
      </w:r>
      <w:r w:rsidR="00734C60">
        <w:rPr>
          <w:rFonts w:cstheme="minorHAnsi"/>
          <w:b/>
        </w:rPr>
        <w:t>T</w:t>
      </w:r>
      <w:r w:rsidR="00734C60" w:rsidRPr="00F1071F">
        <w:rPr>
          <w:rFonts w:cstheme="minorHAnsi"/>
          <w:b/>
        </w:rPr>
        <w:t xml:space="preserve">able </w:t>
      </w:r>
      <w:r w:rsidR="00734C60">
        <w:rPr>
          <w:rFonts w:cstheme="minorHAnsi"/>
          <w:b/>
        </w:rPr>
        <w:t>S</w:t>
      </w:r>
      <w:r w:rsidR="00734C60" w:rsidRPr="00F1071F">
        <w:rPr>
          <w:rFonts w:cstheme="minorHAnsi"/>
          <w:b/>
        </w:rPr>
        <w:t>1</w:t>
      </w:r>
      <w:r w:rsidR="00734C60" w:rsidRPr="00F1071F">
        <w:rPr>
          <w:rFonts w:cstheme="minorHAnsi"/>
        </w:rPr>
        <w:t>: Eligibility criteria for study participants in the Lao Thiamin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1932"/>
        <w:gridCol w:w="5574"/>
        <w:gridCol w:w="4188"/>
      </w:tblGrid>
      <w:tr w:rsidR="00734C60" w:rsidRPr="00F1071F" w14:paraId="41870EAC" w14:textId="77777777" w:rsidTr="002768C7">
        <w:tc>
          <w:tcPr>
            <w:tcW w:w="1255" w:type="dxa"/>
          </w:tcPr>
          <w:p w14:paraId="4D450CA7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Cohort and study participant </w:t>
            </w:r>
          </w:p>
        </w:tc>
        <w:tc>
          <w:tcPr>
            <w:tcW w:w="1932" w:type="dxa"/>
          </w:tcPr>
          <w:p w14:paraId="6D033E3A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Target age range</w:t>
            </w:r>
          </w:p>
        </w:tc>
        <w:tc>
          <w:tcPr>
            <w:tcW w:w="0" w:type="auto"/>
          </w:tcPr>
          <w:p w14:paraId="307735ED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Inclusion criteria</w:t>
            </w:r>
          </w:p>
        </w:tc>
        <w:tc>
          <w:tcPr>
            <w:tcW w:w="0" w:type="auto"/>
          </w:tcPr>
          <w:p w14:paraId="685C8C81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Exclusion criteria</w:t>
            </w:r>
          </w:p>
        </w:tc>
      </w:tr>
      <w:tr w:rsidR="00734C60" w:rsidRPr="00F1071F" w14:paraId="2F59988C" w14:textId="77777777" w:rsidTr="002768C7">
        <w:tc>
          <w:tcPr>
            <w:tcW w:w="1255" w:type="dxa"/>
          </w:tcPr>
          <w:p w14:paraId="754AC635" w14:textId="77777777" w:rsidR="00734C60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Hospital </w:t>
            </w:r>
          </w:p>
          <w:p w14:paraId="50A2C468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children</w:t>
            </w:r>
          </w:p>
        </w:tc>
        <w:tc>
          <w:tcPr>
            <w:tcW w:w="1932" w:type="dxa"/>
          </w:tcPr>
          <w:p w14:paraId="0F55AC04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21 days to </w:t>
            </w:r>
            <w:r w:rsidRPr="00F1071F">
              <w:rPr>
                <w:rFonts w:cstheme="minorHAnsi"/>
              </w:rPr>
              <w:br/>
              <w:t>&lt;18 months</w:t>
            </w:r>
          </w:p>
        </w:tc>
        <w:tc>
          <w:tcPr>
            <w:tcW w:w="0" w:type="auto"/>
          </w:tcPr>
          <w:p w14:paraId="64B4CDF2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>Liver enlargement (&gt;2cm below right costal margin on supine exam</w:t>
            </w:r>
            <w:r>
              <w:rPr>
                <w:rFonts w:cstheme="minorHAnsi"/>
              </w:rPr>
              <w:t xml:space="preserve"> while relaxed</w:t>
            </w:r>
            <w:r w:rsidRPr="00F1071F">
              <w:rPr>
                <w:rFonts w:cstheme="minorHAnsi"/>
              </w:rPr>
              <w:t>)</w:t>
            </w:r>
          </w:p>
          <w:p w14:paraId="074DBB79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>Edema</w:t>
            </w:r>
          </w:p>
          <w:p w14:paraId="4C1DBC6A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Tachypnea (&gt; 60/min for 3-8 </w:t>
            </w:r>
            <w:proofErr w:type="spellStart"/>
            <w:r w:rsidRPr="00F1071F">
              <w:rPr>
                <w:rFonts w:cstheme="minorHAnsi"/>
              </w:rPr>
              <w:t>wks</w:t>
            </w:r>
            <w:proofErr w:type="spellEnd"/>
            <w:r w:rsidRPr="00F1071F">
              <w:rPr>
                <w:rFonts w:cstheme="minorHAnsi"/>
              </w:rPr>
              <w:t xml:space="preserve">; &gt; 50/min for 2-11 mo; &gt; 40/min for 12-18 mo) </w:t>
            </w:r>
          </w:p>
          <w:p w14:paraId="2BD215D6" w14:textId="41858E45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Tachycardia (heart rate &gt;160/min for &lt;12 </w:t>
            </w:r>
            <w:proofErr w:type="spellStart"/>
            <w:r w:rsidRPr="00F1071F">
              <w:rPr>
                <w:rFonts w:cstheme="minorHAnsi"/>
              </w:rPr>
              <w:t>mo</w:t>
            </w:r>
            <w:proofErr w:type="spellEnd"/>
            <w:r w:rsidRPr="00F1071F">
              <w:rPr>
                <w:rFonts w:cstheme="minorHAnsi"/>
              </w:rPr>
              <w:t>; &gt;120/min for 12</w:t>
            </w:r>
            <w:r w:rsidR="00684359">
              <w:rPr>
                <w:rFonts w:cstheme="minorHAnsi"/>
              </w:rPr>
              <w:t>-</w:t>
            </w:r>
            <w:r w:rsidRPr="00F1071F">
              <w:rPr>
                <w:rFonts w:cstheme="minorHAnsi"/>
              </w:rPr>
              <w:t xml:space="preserve">18 </w:t>
            </w:r>
            <w:proofErr w:type="spellStart"/>
            <w:r w:rsidRPr="00F1071F">
              <w:rPr>
                <w:rFonts w:cstheme="minorHAnsi"/>
              </w:rPr>
              <w:t>mo</w:t>
            </w:r>
            <w:proofErr w:type="spellEnd"/>
            <w:r w:rsidRPr="00F1071F">
              <w:rPr>
                <w:rFonts w:cstheme="minorHAnsi"/>
              </w:rPr>
              <w:t>)</w:t>
            </w:r>
          </w:p>
          <w:p w14:paraId="359C78BA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>Oxygen saturation &lt; 92%</w:t>
            </w:r>
          </w:p>
          <w:p w14:paraId="4ED04412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>Difficulty breathing (i.e. chest in-drawing, nasal flaring)</w:t>
            </w:r>
          </w:p>
          <w:p w14:paraId="26D051D7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Refusal to breastfeed or refusal of infant formula or food for greater than 24 hours </w:t>
            </w:r>
          </w:p>
          <w:p w14:paraId="20E05CC8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>Repetitive or recurring vomiting with no obvious other cause (i.e. vomiting &gt;3 times in past 24 hours)</w:t>
            </w:r>
          </w:p>
          <w:p w14:paraId="5A54168F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>Persistent crying not relieved by soothing and feeding with no obvious other cause</w:t>
            </w:r>
          </w:p>
          <w:p w14:paraId="66F244BD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>Hoarse voice/cry or loss of voice</w:t>
            </w:r>
          </w:p>
          <w:p w14:paraId="7743E9DD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Nystagmus or other unusual eye movements </w:t>
            </w:r>
          </w:p>
          <w:p w14:paraId="036FB003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Muscle twitching </w:t>
            </w:r>
          </w:p>
          <w:p w14:paraId="6EC005C7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>Loss of consciousness</w:t>
            </w:r>
          </w:p>
          <w:p w14:paraId="57AAA751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Convulsion </w:t>
            </w:r>
          </w:p>
          <w:p w14:paraId="48E1AA5D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Opisthotonus / abnormal posturing </w:t>
            </w:r>
          </w:p>
          <w:p w14:paraId="145186C2" w14:textId="77777777" w:rsidR="00734C60" w:rsidRPr="00F1071F" w:rsidRDefault="00734C60" w:rsidP="00734C60">
            <w:pPr>
              <w:pStyle w:val="ListParagraph"/>
              <w:numPr>
                <w:ilvl w:val="0"/>
                <w:numId w:val="1"/>
              </w:numPr>
              <w:tabs>
                <w:tab w:val="clear" w:pos="674"/>
                <w:tab w:val="num" w:pos="0"/>
              </w:tabs>
              <w:suppressAutoHyphens/>
              <w:spacing w:line="100" w:lineRule="atLeast"/>
              <w:ind w:left="170" w:hanging="205"/>
              <w:contextualSpacing w:val="0"/>
              <w:rPr>
                <w:rFonts w:cstheme="minorHAnsi"/>
              </w:rPr>
            </w:pPr>
            <w:r w:rsidRPr="00F1071F">
              <w:rPr>
                <w:rFonts w:cstheme="minorHAnsi"/>
              </w:rPr>
              <w:t>Acute paralysis / flaccid paralysis</w:t>
            </w:r>
          </w:p>
          <w:p w14:paraId="16AB7335" w14:textId="77777777" w:rsidR="00734C60" w:rsidRPr="00B74092" w:rsidRDefault="00734C60" w:rsidP="002768C7">
            <w:pPr>
              <w:suppressAutoHyphens/>
              <w:spacing w:line="100" w:lineRule="atLeast"/>
              <w:ind w:left="-35"/>
              <w:rPr>
                <w:rFonts w:cstheme="minorHAnsi"/>
              </w:rPr>
            </w:pPr>
            <w:r>
              <w:rPr>
                <w:rFonts w:cstheme="minorHAnsi"/>
              </w:rPr>
              <w:t xml:space="preserve">and </w:t>
            </w:r>
            <w:r w:rsidRPr="00B74092">
              <w:rPr>
                <w:rFonts w:cstheme="minorHAnsi"/>
              </w:rPr>
              <w:t>Informed written consent by at least one parent or the primary caregiver</w:t>
            </w:r>
          </w:p>
        </w:tc>
        <w:tc>
          <w:tcPr>
            <w:tcW w:w="0" w:type="auto"/>
          </w:tcPr>
          <w:p w14:paraId="4A6F6A9B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n/a</w:t>
            </w:r>
          </w:p>
        </w:tc>
      </w:tr>
      <w:tr w:rsidR="00734C60" w:rsidRPr="00F1071F" w14:paraId="6C94D60F" w14:textId="77777777" w:rsidTr="002768C7">
        <w:tc>
          <w:tcPr>
            <w:tcW w:w="1255" w:type="dxa"/>
          </w:tcPr>
          <w:p w14:paraId="1B3DFD57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Hospital mothers</w:t>
            </w:r>
          </w:p>
        </w:tc>
        <w:tc>
          <w:tcPr>
            <w:tcW w:w="1932" w:type="dxa"/>
          </w:tcPr>
          <w:p w14:paraId="342CBB36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None</w:t>
            </w:r>
          </w:p>
        </w:tc>
        <w:tc>
          <w:tcPr>
            <w:tcW w:w="0" w:type="auto"/>
          </w:tcPr>
          <w:p w14:paraId="3316E0D5" w14:textId="77777777" w:rsidR="00734C60" w:rsidRPr="00F1071F" w:rsidRDefault="00734C60" w:rsidP="002768C7">
            <w:pPr>
              <w:ind w:left="204" w:hanging="270"/>
              <w:rPr>
                <w:rFonts w:cstheme="minorHAnsi"/>
              </w:rPr>
            </w:pPr>
            <w:r w:rsidRPr="00F1071F">
              <w:rPr>
                <w:rFonts w:cstheme="minorHAnsi"/>
              </w:rPr>
              <w:t>-  Child enrolled in hospital cohort</w:t>
            </w:r>
          </w:p>
          <w:p w14:paraId="0FBC1988" w14:textId="77777777" w:rsidR="00734C60" w:rsidRPr="00F1071F" w:rsidRDefault="00734C60" w:rsidP="002768C7">
            <w:pPr>
              <w:ind w:left="204" w:hanging="270"/>
              <w:rPr>
                <w:rFonts w:cstheme="minorHAnsi"/>
              </w:rPr>
            </w:pPr>
            <w:r w:rsidRPr="00F1071F">
              <w:rPr>
                <w:rFonts w:cstheme="minorHAnsi"/>
              </w:rPr>
              <w:t>-  Informed written consent</w:t>
            </w:r>
          </w:p>
        </w:tc>
        <w:tc>
          <w:tcPr>
            <w:tcW w:w="0" w:type="auto"/>
          </w:tcPr>
          <w:p w14:paraId="3E2C3B31" w14:textId="77777777" w:rsidR="00734C60" w:rsidRPr="00F1071F" w:rsidRDefault="00734C60" w:rsidP="002768C7">
            <w:pPr>
              <w:spacing w:line="100" w:lineRule="atLeast"/>
              <w:ind w:left="114" w:hanging="114"/>
              <w:rPr>
                <w:rFonts w:cstheme="minorHAnsi"/>
              </w:rPr>
            </w:pPr>
            <w:r w:rsidRPr="00F1071F">
              <w:rPr>
                <w:rFonts w:cstheme="minorHAnsi"/>
              </w:rPr>
              <w:t>- Severe acute illness warranting immediate hospital referral</w:t>
            </w:r>
          </w:p>
          <w:p w14:paraId="41E796E6" w14:textId="77777777" w:rsidR="00734C60" w:rsidRPr="00F1071F" w:rsidRDefault="00734C60" w:rsidP="002768C7">
            <w:pPr>
              <w:ind w:left="114" w:hanging="114"/>
              <w:rPr>
                <w:rFonts w:cstheme="minorHAnsi"/>
              </w:rPr>
            </w:pPr>
            <w:r w:rsidRPr="00F1071F">
              <w:rPr>
                <w:rFonts w:cstheme="minorHAnsi"/>
              </w:rPr>
              <w:t>- Unable to provide informed consent due to reduced decision-making ability</w:t>
            </w:r>
          </w:p>
        </w:tc>
      </w:tr>
      <w:tr w:rsidR="00734C60" w:rsidRPr="00F1071F" w14:paraId="17BAD229" w14:textId="77777777" w:rsidTr="002768C7">
        <w:tc>
          <w:tcPr>
            <w:tcW w:w="1255" w:type="dxa"/>
          </w:tcPr>
          <w:p w14:paraId="24E4FBDB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lastRenderedPageBreak/>
              <w:t>Community children</w:t>
            </w:r>
          </w:p>
        </w:tc>
        <w:tc>
          <w:tcPr>
            <w:tcW w:w="1932" w:type="dxa"/>
          </w:tcPr>
          <w:p w14:paraId="7F9EC484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21 days to</w:t>
            </w:r>
            <w:r w:rsidRPr="00F1071F">
              <w:rPr>
                <w:rFonts w:cstheme="minorHAnsi"/>
              </w:rPr>
              <w:br/>
              <w:t xml:space="preserve"> &lt;18 months</w:t>
            </w:r>
          </w:p>
        </w:tc>
        <w:tc>
          <w:tcPr>
            <w:tcW w:w="0" w:type="auto"/>
          </w:tcPr>
          <w:p w14:paraId="08E5F27E" w14:textId="77777777" w:rsidR="00734C60" w:rsidRPr="00F1071F" w:rsidRDefault="00734C60" w:rsidP="002768C7">
            <w:pPr>
              <w:ind w:left="114" w:hanging="114"/>
              <w:rPr>
                <w:rFonts w:cstheme="minorHAnsi"/>
              </w:rPr>
            </w:pPr>
            <w:r w:rsidRPr="00F1071F">
              <w:rPr>
                <w:rFonts w:cstheme="minorHAnsi"/>
              </w:rPr>
              <w:t xml:space="preserve">-  Meeting frequency matched characters (age, sex and location of residence) based on hospital cohort </w:t>
            </w:r>
          </w:p>
          <w:p w14:paraId="78948D08" w14:textId="77777777" w:rsidR="00734C60" w:rsidRPr="00F1071F" w:rsidRDefault="00734C60" w:rsidP="002768C7">
            <w:pPr>
              <w:ind w:left="114" w:hanging="114"/>
              <w:rPr>
                <w:rFonts w:cstheme="minorHAnsi"/>
              </w:rPr>
            </w:pPr>
            <w:r w:rsidRPr="00F1071F">
              <w:rPr>
                <w:rFonts w:cstheme="minorHAnsi"/>
              </w:rPr>
              <w:t>- Informed written consent by at least one parent or the primary caregiver</w:t>
            </w:r>
          </w:p>
        </w:tc>
        <w:tc>
          <w:tcPr>
            <w:tcW w:w="0" w:type="auto"/>
          </w:tcPr>
          <w:p w14:paraId="75F3741F" w14:textId="77777777" w:rsidR="00734C60" w:rsidRPr="00F1071F" w:rsidRDefault="00734C60" w:rsidP="002768C7">
            <w:pPr>
              <w:spacing w:line="100" w:lineRule="atLeast"/>
              <w:ind w:left="114" w:hanging="114"/>
              <w:rPr>
                <w:rFonts w:cstheme="minorHAnsi"/>
              </w:rPr>
            </w:pPr>
            <w:r w:rsidRPr="00F1071F">
              <w:rPr>
                <w:rFonts w:cstheme="minorHAnsi"/>
              </w:rPr>
              <w:t>- Severe acute illness warranting immediate hospital referral</w:t>
            </w:r>
          </w:p>
        </w:tc>
      </w:tr>
      <w:tr w:rsidR="00734C60" w:rsidRPr="00F1071F" w14:paraId="49AB8758" w14:textId="77777777" w:rsidTr="002768C7">
        <w:tc>
          <w:tcPr>
            <w:tcW w:w="1255" w:type="dxa"/>
          </w:tcPr>
          <w:p w14:paraId="751D1CF9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Community mothers</w:t>
            </w:r>
          </w:p>
        </w:tc>
        <w:tc>
          <w:tcPr>
            <w:tcW w:w="1932" w:type="dxa"/>
          </w:tcPr>
          <w:p w14:paraId="78ED717E" w14:textId="77777777" w:rsidR="00734C60" w:rsidRPr="00F1071F" w:rsidRDefault="00734C60" w:rsidP="002768C7">
            <w:pPr>
              <w:rPr>
                <w:rFonts w:cstheme="minorHAnsi"/>
              </w:rPr>
            </w:pPr>
            <w:r w:rsidRPr="00F1071F">
              <w:rPr>
                <w:rFonts w:cstheme="minorHAnsi"/>
              </w:rPr>
              <w:t>None</w:t>
            </w:r>
          </w:p>
        </w:tc>
        <w:tc>
          <w:tcPr>
            <w:tcW w:w="0" w:type="auto"/>
          </w:tcPr>
          <w:p w14:paraId="4827E47C" w14:textId="77777777" w:rsidR="00734C60" w:rsidRPr="00F1071F" w:rsidRDefault="00734C60" w:rsidP="002768C7">
            <w:pPr>
              <w:ind w:hanging="66"/>
              <w:rPr>
                <w:rFonts w:cstheme="minorHAnsi"/>
              </w:rPr>
            </w:pPr>
            <w:r w:rsidRPr="00F1071F">
              <w:rPr>
                <w:rFonts w:cstheme="minorHAnsi"/>
              </w:rPr>
              <w:t>-  Child enrolled in community cohort</w:t>
            </w:r>
          </w:p>
          <w:p w14:paraId="3D7550AC" w14:textId="77777777" w:rsidR="00734C60" w:rsidRPr="00F1071F" w:rsidRDefault="00734C60" w:rsidP="002768C7">
            <w:pPr>
              <w:ind w:hanging="66"/>
              <w:rPr>
                <w:rFonts w:cstheme="minorHAnsi"/>
              </w:rPr>
            </w:pPr>
            <w:r w:rsidRPr="00F1071F">
              <w:rPr>
                <w:rFonts w:cstheme="minorHAnsi"/>
              </w:rPr>
              <w:t>-  Informed written consent</w:t>
            </w:r>
          </w:p>
        </w:tc>
        <w:tc>
          <w:tcPr>
            <w:tcW w:w="0" w:type="auto"/>
          </w:tcPr>
          <w:p w14:paraId="58A4B857" w14:textId="77777777" w:rsidR="00734C60" w:rsidRPr="00F1071F" w:rsidRDefault="00734C60" w:rsidP="002768C7">
            <w:pPr>
              <w:spacing w:line="100" w:lineRule="atLeast"/>
              <w:ind w:left="114" w:hanging="114"/>
              <w:rPr>
                <w:rFonts w:cstheme="minorHAnsi"/>
              </w:rPr>
            </w:pPr>
            <w:r w:rsidRPr="00F1071F">
              <w:rPr>
                <w:rFonts w:cstheme="minorHAnsi"/>
              </w:rPr>
              <w:t>- Severe acute illness warranting immediate hospital referral</w:t>
            </w:r>
          </w:p>
          <w:p w14:paraId="4240C3FD" w14:textId="77777777" w:rsidR="00734C60" w:rsidRPr="00F1071F" w:rsidRDefault="00734C60" w:rsidP="002768C7">
            <w:pPr>
              <w:spacing w:line="100" w:lineRule="atLeast"/>
              <w:ind w:left="114" w:hanging="114"/>
              <w:rPr>
                <w:rFonts w:cstheme="minorHAnsi"/>
              </w:rPr>
            </w:pPr>
            <w:r w:rsidRPr="00F1071F">
              <w:rPr>
                <w:rFonts w:cstheme="minorHAnsi"/>
              </w:rPr>
              <w:t>- Unable to provide informed consent due to reduced decision-making ability</w:t>
            </w:r>
          </w:p>
        </w:tc>
      </w:tr>
    </w:tbl>
    <w:p w14:paraId="54740AEB" w14:textId="77777777" w:rsidR="00734C60" w:rsidRDefault="00734C60" w:rsidP="00734C60">
      <w:pPr>
        <w:rPr>
          <w:rFonts w:cstheme="minorHAnsi"/>
        </w:rPr>
      </w:pPr>
    </w:p>
    <w:p w14:paraId="54D5ECDF" w14:textId="77777777" w:rsidR="00DE6820" w:rsidRDefault="00DE6820" w:rsidP="00DF5A7E">
      <w:pPr>
        <w:rPr>
          <w:rFonts w:cstheme="minorHAnsi"/>
        </w:rPr>
        <w:sectPr w:rsidR="00DE6820" w:rsidSect="00540A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FEDC14" w14:textId="7CBD10CB" w:rsidR="00F34A7A" w:rsidRPr="005610D4" w:rsidRDefault="00DE6820" w:rsidP="00DF5A7E">
      <w:pPr>
        <w:rPr>
          <w:rFonts w:cstheme="minorHAnsi"/>
          <w:vertAlign w:val="superscript"/>
        </w:rPr>
      </w:pPr>
      <w:r w:rsidRPr="00DE6820">
        <w:rPr>
          <w:rFonts w:cstheme="minorHAnsi"/>
          <w:b/>
        </w:rPr>
        <w:lastRenderedPageBreak/>
        <w:t xml:space="preserve">Supplementary figure S1: </w:t>
      </w:r>
      <w:r w:rsidRPr="00DE6820">
        <w:rPr>
          <w:rFonts w:cstheme="minorHAnsi"/>
        </w:rPr>
        <w:t>Human milk thiamine concentration by</w:t>
      </w:r>
      <w:r>
        <w:rPr>
          <w:rFonts w:cstheme="minorHAnsi"/>
          <w:b/>
        </w:rPr>
        <w:t xml:space="preserve"> </w:t>
      </w:r>
      <w:r>
        <w:rPr>
          <w:rFonts w:cstheme="minorHAnsi"/>
        </w:rPr>
        <w:t>infant age</w:t>
      </w:r>
      <w:r w:rsidR="005610D4">
        <w:rPr>
          <w:rFonts w:cstheme="minorHAnsi"/>
          <w:vertAlign w:val="superscript"/>
        </w:rPr>
        <w:t>1</w:t>
      </w:r>
    </w:p>
    <w:p w14:paraId="4C2C6C6E" w14:textId="5F48867C" w:rsidR="00DE6820" w:rsidRDefault="00DE6820" w:rsidP="00DF5A7E">
      <w:pPr>
        <w:rPr>
          <w:rFonts w:cstheme="minorHAnsi"/>
          <w:b/>
        </w:rPr>
      </w:pPr>
    </w:p>
    <w:p w14:paraId="7C5C2AAB" w14:textId="3A73EE23" w:rsidR="00DE6820" w:rsidRDefault="00DE6820" w:rsidP="00DF5A7E">
      <w:pPr>
        <w:rPr>
          <w:rFonts w:cstheme="minorHAnsi"/>
          <w:b/>
        </w:rPr>
      </w:pPr>
      <w:r>
        <w:rPr>
          <w:rFonts w:cstheme="minorHAnsi"/>
          <w:b/>
          <w:noProof/>
        </w:rPr>
        <w:drawing>
          <wp:inline distT="0" distB="0" distL="0" distR="0" wp14:anchorId="0C83892A" wp14:editId="675110FC">
            <wp:extent cx="4414225" cy="314325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Th by infant ag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6852" cy="31593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2E6DB" w14:textId="2644A489" w:rsidR="00DE6820" w:rsidRPr="005610D4" w:rsidRDefault="005610D4" w:rsidP="00DF5A7E">
      <w:pPr>
        <w:rPr>
          <w:rFonts w:cstheme="minorHAnsi"/>
          <w:bCs/>
        </w:rPr>
      </w:pPr>
      <w:r>
        <w:rPr>
          <w:rFonts w:cstheme="minorHAnsi"/>
          <w:b/>
          <w:vertAlign w:val="superscript"/>
        </w:rPr>
        <w:t>1</w:t>
      </w:r>
      <w:r w:rsidRPr="005610D4">
        <w:rPr>
          <w:rFonts w:cstheme="minorHAnsi"/>
          <w:bCs/>
        </w:rPr>
        <w:t>Distribution by infant age category not statistically different. Kruskal-Wallis p-value=0.296.</w:t>
      </w:r>
    </w:p>
    <w:sectPr w:rsidR="00DE6820" w:rsidRPr="005610D4" w:rsidSect="00DE68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4975E" w14:textId="77777777" w:rsidR="000B5CEF" w:rsidRDefault="000B5CEF" w:rsidP="005406E5">
      <w:pPr>
        <w:spacing w:after="0" w:line="240" w:lineRule="auto"/>
      </w:pPr>
      <w:r>
        <w:separator/>
      </w:r>
    </w:p>
  </w:endnote>
  <w:endnote w:type="continuationSeparator" w:id="0">
    <w:p w14:paraId="327F1B92" w14:textId="77777777" w:rsidR="000B5CEF" w:rsidRDefault="000B5CEF" w:rsidP="005406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440291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38EA6D" w14:textId="09614003" w:rsidR="005406E5" w:rsidRDefault="005406E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4A1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0862CDF" w14:textId="77777777" w:rsidR="005406E5" w:rsidRDefault="005406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9FEAC7" w14:textId="77777777" w:rsidR="000B5CEF" w:rsidRDefault="000B5CEF" w:rsidP="005406E5">
      <w:pPr>
        <w:spacing w:after="0" w:line="240" w:lineRule="auto"/>
      </w:pPr>
      <w:r>
        <w:separator/>
      </w:r>
    </w:p>
  </w:footnote>
  <w:footnote w:type="continuationSeparator" w:id="0">
    <w:p w14:paraId="7BBA189C" w14:textId="77777777" w:rsidR="000B5CEF" w:rsidRDefault="000B5CEF" w:rsidP="005406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Num1"/>
    <w:lvl w:ilvl="0">
      <w:start w:val="1"/>
      <w:numFmt w:val="bullet"/>
      <w:lvlText w:val="-"/>
      <w:lvlJc w:val="left"/>
      <w:pPr>
        <w:tabs>
          <w:tab w:val="num" w:pos="674"/>
        </w:tabs>
        <w:ind w:left="1394" w:hanging="360"/>
      </w:pPr>
      <w:rPr>
        <w:rFonts w:ascii="Calibri" w:hAnsi="Calibri" w:cs="Calibri"/>
      </w:rPr>
    </w:lvl>
    <w:lvl w:ilvl="1">
      <w:start w:val="1"/>
      <w:numFmt w:val="bullet"/>
      <w:lvlText w:val="o"/>
      <w:lvlJc w:val="left"/>
      <w:pPr>
        <w:tabs>
          <w:tab w:val="num" w:pos="674"/>
        </w:tabs>
        <w:ind w:left="2114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674"/>
        </w:tabs>
        <w:ind w:left="2834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674"/>
        </w:tabs>
        <w:ind w:left="3554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674"/>
        </w:tabs>
        <w:ind w:left="4274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674"/>
        </w:tabs>
        <w:ind w:left="4994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674"/>
        </w:tabs>
        <w:ind w:left="5714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674"/>
        </w:tabs>
        <w:ind w:left="6434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674"/>
        </w:tabs>
        <w:ind w:left="7154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415C"/>
    <w:rsid w:val="00005B40"/>
    <w:rsid w:val="0001425E"/>
    <w:rsid w:val="00031012"/>
    <w:rsid w:val="000B5CEF"/>
    <w:rsid w:val="000D5971"/>
    <w:rsid w:val="00101A4C"/>
    <w:rsid w:val="00131A69"/>
    <w:rsid w:val="00131DD7"/>
    <w:rsid w:val="001557BF"/>
    <w:rsid w:val="00186E9D"/>
    <w:rsid w:val="001C47E6"/>
    <w:rsid w:val="001C6E98"/>
    <w:rsid w:val="001E34D2"/>
    <w:rsid w:val="001F2DB8"/>
    <w:rsid w:val="001F4A21"/>
    <w:rsid w:val="00204492"/>
    <w:rsid w:val="002257FE"/>
    <w:rsid w:val="0022597B"/>
    <w:rsid w:val="002304A1"/>
    <w:rsid w:val="00263B60"/>
    <w:rsid w:val="00270D12"/>
    <w:rsid w:val="00302E20"/>
    <w:rsid w:val="003132DF"/>
    <w:rsid w:val="003274CD"/>
    <w:rsid w:val="00337AD2"/>
    <w:rsid w:val="0034252E"/>
    <w:rsid w:val="00364B0B"/>
    <w:rsid w:val="003F0FE2"/>
    <w:rsid w:val="00425D4B"/>
    <w:rsid w:val="00450204"/>
    <w:rsid w:val="0048111B"/>
    <w:rsid w:val="004C29AA"/>
    <w:rsid w:val="004F2A33"/>
    <w:rsid w:val="00535022"/>
    <w:rsid w:val="00535BD9"/>
    <w:rsid w:val="005406E5"/>
    <w:rsid w:val="00540A0E"/>
    <w:rsid w:val="00543E48"/>
    <w:rsid w:val="005444B6"/>
    <w:rsid w:val="005550BB"/>
    <w:rsid w:val="005610D4"/>
    <w:rsid w:val="0059224D"/>
    <w:rsid w:val="005B3C68"/>
    <w:rsid w:val="005C0359"/>
    <w:rsid w:val="005C4A81"/>
    <w:rsid w:val="005C5A84"/>
    <w:rsid w:val="005C68C6"/>
    <w:rsid w:val="005F12CC"/>
    <w:rsid w:val="006027CE"/>
    <w:rsid w:val="006102D1"/>
    <w:rsid w:val="00632DD1"/>
    <w:rsid w:val="00647398"/>
    <w:rsid w:val="0066316B"/>
    <w:rsid w:val="00684359"/>
    <w:rsid w:val="006B5FB1"/>
    <w:rsid w:val="006B7F25"/>
    <w:rsid w:val="006D67B6"/>
    <w:rsid w:val="006F3A1D"/>
    <w:rsid w:val="00716068"/>
    <w:rsid w:val="007235D0"/>
    <w:rsid w:val="00734C60"/>
    <w:rsid w:val="00734E55"/>
    <w:rsid w:val="007538EB"/>
    <w:rsid w:val="00771A78"/>
    <w:rsid w:val="00774F15"/>
    <w:rsid w:val="00774FD1"/>
    <w:rsid w:val="007B1FA8"/>
    <w:rsid w:val="00806CA3"/>
    <w:rsid w:val="0082281F"/>
    <w:rsid w:val="00840125"/>
    <w:rsid w:val="008B1E54"/>
    <w:rsid w:val="008B7887"/>
    <w:rsid w:val="008E50D6"/>
    <w:rsid w:val="009412C4"/>
    <w:rsid w:val="00950588"/>
    <w:rsid w:val="00955ECD"/>
    <w:rsid w:val="00996B47"/>
    <w:rsid w:val="009C42AA"/>
    <w:rsid w:val="009D1A0C"/>
    <w:rsid w:val="00A4463D"/>
    <w:rsid w:val="00A62CA2"/>
    <w:rsid w:val="00A70879"/>
    <w:rsid w:val="00A81BEF"/>
    <w:rsid w:val="00A908D7"/>
    <w:rsid w:val="00AA36DB"/>
    <w:rsid w:val="00B44F57"/>
    <w:rsid w:val="00B70FAA"/>
    <w:rsid w:val="00B72036"/>
    <w:rsid w:val="00B86D94"/>
    <w:rsid w:val="00BC5322"/>
    <w:rsid w:val="00BD00BD"/>
    <w:rsid w:val="00C21C2C"/>
    <w:rsid w:val="00C34A1B"/>
    <w:rsid w:val="00C56C2F"/>
    <w:rsid w:val="00C713B0"/>
    <w:rsid w:val="00C953A3"/>
    <w:rsid w:val="00DA415C"/>
    <w:rsid w:val="00DA4468"/>
    <w:rsid w:val="00DB0EB0"/>
    <w:rsid w:val="00DE023D"/>
    <w:rsid w:val="00DE40EC"/>
    <w:rsid w:val="00DE6820"/>
    <w:rsid w:val="00DF5A7E"/>
    <w:rsid w:val="00E6343E"/>
    <w:rsid w:val="00E670B4"/>
    <w:rsid w:val="00EB3A4A"/>
    <w:rsid w:val="00EC3EB8"/>
    <w:rsid w:val="00F127C5"/>
    <w:rsid w:val="00F34A7A"/>
    <w:rsid w:val="00FA1DC3"/>
    <w:rsid w:val="00FA3F49"/>
    <w:rsid w:val="00FD4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369A0"/>
  <w15:chartTrackingRefBased/>
  <w15:docId w15:val="{A0EC6BB1-3F61-4A31-9EA4-95CD68D19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40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06E5"/>
  </w:style>
  <w:style w:type="paragraph" w:styleId="Footer">
    <w:name w:val="footer"/>
    <w:basedOn w:val="Normal"/>
    <w:link w:val="FooterChar"/>
    <w:uiPriority w:val="99"/>
    <w:unhideWhenUsed/>
    <w:rsid w:val="005406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06E5"/>
  </w:style>
  <w:style w:type="paragraph" w:styleId="ListParagraph">
    <w:name w:val="List Paragraph"/>
    <w:basedOn w:val="Normal"/>
    <w:link w:val="ListParagraphChar"/>
    <w:uiPriority w:val="34"/>
    <w:qFormat/>
    <w:rsid w:val="00734C60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34C60"/>
  </w:style>
  <w:style w:type="table" w:styleId="TableGrid">
    <w:name w:val="Table Grid"/>
    <w:basedOn w:val="TableNormal"/>
    <w:uiPriority w:val="39"/>
    <w:rsid w:val="00734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44F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4F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4F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4F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4F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4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4F57"/>
    <w:rPr>
      <w:rFonts w:ascii="Segoe UI" w:hAnsi="Segoe UI" w:cs="Segoe UI"/>
      <w:sz w:val="18"/>
      <w:szCs w:val="18"/>
    </w:rPr>
  </w:style>
  <w:style w:type="paragraph" w:styleId="NoSpacing">
    <w:name w:val="No Spacing"/>
    <w:link w:val="NoSpacingChar"/>
    <w:uiPriority w:val="1"/>
    <w:qFormat/>
    <w:rsid w:val="00632DD1"/>
    <w:pPr>
      <w:spacing w:after="0" w:line="240" w:lineRule="auto"/>
    </w:pPr>
    <w:rPr>
      <w:sz w:val="24"/>
      <w:szCs w:val="24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32DD1"/>
    <w:rPr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9412C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358</Words>
  <Characters>204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Y Hess</dc:creator>
  <cp:keywords/>
  <dc:description/>
  <cp:lastModifiedBy>Sonja Y Hess</cp:lastModifiedBy>
  <cp:revision>7</cp:revision>
  <dcterms:created xsi:type="dcterms:W3CDTF">2024-05-31T21:42:00Z</dcterms:created>
  <dcterms:modified xsi:type="dcterms:W3CDTF">2025-02-15T01:34:00Z</dcterms:modified>
</cp:coreProperties>
</file>